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FBEEC" w14:textId="6AC8AB54" w:rsidR="00A8143C" w:rsidRPr="00B21BF5" w:rsidRDefault="00BD7596" w:rsidP="00B21BF5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1 </w:t>
      </w:r>
      <w:r w:rsidR="0019465B" w:rsidRPr="00DB7013">
        <w:rPr>
          <w:rFonts w:cstheme="minorHAnsi"/>
          <w:b/>
          <w:bCs/>
        </w:rPr>
        <w:t xml:space="preserve">Table: </w:t>
      </w:r>
      <w:r w:rsidR="0019465B" w:rsidRPr="002E66BA">
        <w:rPr>
          <w:rFonts w:cstheme="minorHAnsi"/>
          <w:b/>
          <w:bCs/>
        </w:rPr>
        <w:t xml:space="preserve">Disposition of </w:t>
      </w:r>
      <w:r w:rsidR="00B3705B" w:rsidRPr="002E66BA">
        <w:rPr>
          <w:rFonts w:cstheme="minorHAnsi"/>
          <w:b/>
          <w:bCs/>
        </w:rPr>
        <w:t xml:space="preserve">baseline </w:t>
      </w:r>
      <w:r w:rsidR="0070478B" w:rsidRPr="002E66BA">
        <w:rPr>
          <w:rFonts w:cstheme="minorHAnsi"/>
          <w:b/>
          <w:bCs/>
        </w:rPr>
        <w:t xml:space="preserve">MTB </w:t>
      </w:r>
      <w:r w:rsidR="0019465B" w:rsidRPr="002E66BA">
        <w:rPr>
          <w:rFonts w:cstheme="minorHAnsi"/>
          <w:b/>
          <w:bCs/>
        </w:rPr>
        <w:t>isolates from the 4 trials</w:t>
      </w:r>
      <w:r w:rsidR="00DB7013">
        <w:rPr>
          <w:rFonts w:cstheme="minorHAnsi"/>
          <w:b/>
          <w:bCs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45"/>
        <w:gridCol w:w="1345"/>
        <w:gridCol w:w="1152"/>
        <w:gridCol w:w="1152"/>
        <w:gridCol w:w="1152"/>
        <w:gridCol w:w="1152"/>
        <w:gridCol w:w="1152"/>
      </w:tblGrid>
      <w:tr w:rsidR="00B21BF5" w14:paraId="607A0445" w14:textId="77777777" w:rsidTr="00B21BF5">
        <w:tc>
          <w:tcPr>
            <w:tcW w:w="1920" w:type="pct"/>
            <w:gridSpan w:val="2"/>
          </w:tcPr>
          <w:p w14:paraId="67C0352F" w14:textId="4DEAD3DF" w:rsidR="00B21BF5" w:rsidRDefault="00B21BF5" w:rsidP="007D1063">
            <w:pPr>
              <w:spacing w:line="276" w:lineRule="auto"/>
              <w:rPr>
                <w:rFonts w:cstheme="minorHAnsi"/>
              </w:rPr>
            </w:pPr>
            <w:r w:rsidRPr="00593782">
              <w:rPr>
                <w:rFonts w:cstheme="minorHAnsi"/>
                <w:b/>
                <w:bCs/>
                <w:color w:val="000000"/>
              </w:rPr>
              <w:t>Participant category </w:t>
            </w:r>
          </w:p>
        </w:tc>
        <w:tc>
          <w:tcPr>
            <w:tcW w:w="616" w:type="pct"/>
          </w:tcPr>
          <w:p w14:paraId="5852FD65" w14:textId="144570A8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593782">
              <w:rPr>
                <w:rFonts w:cstheme="minorHAnsi"/>
                <w:b/>
                <w:bCs/>
                <w:color w:val="000000"/>
              </w:rPr>
              <w:t>STAND</w:t>
            </w:r>
          </w:p>
        </w:tc>
        <w:tc>
          <w:tcPr>
            <w:tcW w:w="616" w:type="pct"/>
          </w:tcPr>
          <w:p w14:paraId="02CFEEC0" w14:textId="46FF8C50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593782">
              <w:rPr>
                <w:rFonts w:cstheme="minorHAnsi"/>
                <w:b/>
                <w:bCs/>
                <w:color w:val="000000"/>
              </w:rPr>
              <w:t>Nix-TB</w:t>
            </w:r>
          </w:p>
        </w:tc>
        <w:tc>
          <w:tcPr>
            <w:tcW w:w="616" w:type="pct"/>
          </w:tcPr>
          <w:p w14:paraId="7E06F42B" w14:textId="54B6A424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proofErr w:type="spellStart"/>
            <w:r w:rsidRPr="00593782">
              <w:rPr>
                <w:rFonts w:cstheme="minorHAnsi"/>
                <w:b/>
                <w:bCs/>
                <w:color w:val="000000"/>
              </w:rPr>
              <w:t>ZeNiX</w:t>
            </w:r>
            <w:proofErr w:type="spellEnd"/>
          </w:p>
        </w:tc>
        <w:tc>
          <w:tcPr>
            <w:tcW w:w="616" w:type="pct"/>
          </w:tcPr>
          <w:p w14:paraId="6BD20D35" w14:textId="47B06600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proofErr w:type="spellStart"/>
            <w:r w:rsidRPr="00593782">
              <w:rPr>
                <w:rFonts w:cstheme="minorHAnsi"/>
                <w:b/>
                <w:bCs/>
                <w:color w:val="000000"/>
              </w:rPr>
              <w:t>S</w:t>
            </w:r>
            <w:r>
              <w:rPr>
                <w:rFonts w:cstheme="minorHAnsi"/>
                <w:b/>
                <w:bCs/>
                <w:color w:val="000000"/>
              </w:rPr>
              <w:t>implici</w:t>
            </w:r>
            <w:proofErr w:type="spellEnd"/>
            <w:r w:rsidR="007D1063">
              <w:rPr>
                <w:rFonts w:cstheme="minorHAnsi"/>
                <w:b/>
                <w:bCs/>
                <w:color w:val="000000"/>
              </w:rPr>
              <w:t>-</w:t>
            </w:r>
            <w:r w:rsidRPr="00593782">
              <w:rPr>
                <w:rFonts w:cstheme="minorHAnsi"/>
                <w:b/>
                <w:bCs/>
                <w:color w:val="000000"/>
              </w:rPr>
              <w:t>TB</w:t>
            </w:r>
          </w:p>
        </w:tc>
        <w:tc>
          <w:tcPr>
            <w:tcW w:w="616" w:type="pct"/>
          </w:tcPr>
          <w:p w14:paraId="74519746" w14:textId="5C8512C8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593782">
              <w:rPr>
                <w:rFonts w:cstheme="minorHAnsi"/>
                <w:b/>
                <w:bCs/>
                <w:color w:val="000000"/>
              </w:rPr>
              <w:t>T</w:t>
            </w:r>
            <w:r>
              <w:rPr>
                <w:rFonts w:cstheme="minorHAnsi"/>
                <w:b/>
                <w:bCs/>
                <w:color w:val="000000"/>
              </w:rPr>
              <w:t>otal</w:t>
            </w:r>
          </w:p>
        </w:tc>
      </w:tr>
      <w:tr w:rsidR="00B21BF5" w14:paraId="42A764E9" w14:textId="77777777" w:rsidTr="00B21BF5">
        <w:tc>
          <w:tcPr>
            <w:tcW w:w="1920" w:type="pct"/>
            <w:gridSpan w:val="2"/>
          </w:tcPr>
          <w:p w14:paraId="34A28846" w14:textId="44CEE362" w:rsidR="00B21BF5" w:rsidRDefault="00B21BF5" w:rsidP="007D1063">
            <w:pPr>
              <w:spacing w:line="276" w:lineRule="auto"/>
              <w:rPr>
                <w:rFonts w:cstheme="minorHAnsi"/>
              </w:rPr>
            </w:pPr>
            <w:r w:rsidRPr="00593782">
              <w:rPr>
                <w:rFonts w:cstheme="minorHAnsi"/>
                <w:color w:val="000000"/>
              </w:rPr>
              <w:t>Enrolled</w:t>
            </w:r>
          </w:p>
        </w:tc>
        <w:tc>
          <w:tcPr>
            <w:tcW w:w="616" w:type="pct"/>
            <w:vAlign w:val="bottom"/>
          </w:tcPr>
          <w:p w14:paraId="24AFBFAD" w14:textId="782E7A2A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284</w:t>
            </w:r>
          </w:p>
        </w:tc>
        <w:tc>
          <w:tcPr>
            <w:tcW w:w="616" w:type="pct"/>
            <w:vAlign w:val="bottom"/>
          </w:tcPr>
          <w:p w14:paraId="05590DD1" w14:textId="2A119299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109</w:t>
            </w:r>
          </w:p>
        </w:tc>
        <w:tc>
          <w:tcPr>
            <w:tcW w:w="616" w:type="pct"/>
            <w:vAlign w:val="bottom"/>
          </w:tcPr>
          <w:p w14:paraId="4473C6B8" w14:textId="7F31BC70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181</w:t>
            </w:r>
          </w:p>
        </w:tc>
        <w:tc>
          <w:tcPr>
            <w:tcW w:w="616" w:type="pct"/>
            <w:vAlign w:val="bottom"/>
          </w:tcPr>
          <w:p w14:paraId="289B58BD" w14:textId="3217121E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455</w:t>
            </w:r>
          </w:p>
        </w:tc>
        <w:tc>
          <w:tcPr>
            <w:tcW w:w="616" w:type="pct"/>
            <w:vAlign w:val="bottom"/>
          </w:tcPr>
          <w:p w14:paraId="6AA8009B" w14:textId="3A1EE570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2E66BA">
              <w:rPr>
                <w:rFonts w:cstheme="minorHAnsi"/>
                <w:color w:val="000000"/>
              </w:rPr>
              <w:t>1029</w:t>
            </w:r>
          </w:p>
        </w:tc>
      </w:tr>
      <w:tr w:rsidR="00B21BF5" w14:paraId="26EE2453" w14:textId="77777777" w:rsidTr="00B21BF5">
        <w:tc>
          <w:tcPr>
            <w:tcW w:w="1920" w:type="pct"/>
            <w:gridSpan w:val="2"/>
          </w:tcPr>
          <w:p w14:paraId="183DA572" w14:textId="4FF60A7B" w:rsidR="00B21BF5" w:rsidRDefault="00B21BF5" w:rsidP="007D1063">
            <w:pPr>
              <w:spacing w:line="276" w:lineRule="auto"/>
              <w:rPr>
                <w:rFonts w:cstheme="minorHAnsi"/>
              </w:rPr>
            </w:pPr>
            <w:r w:rsidRPr="00593782">
              <w:rPr>
                <w:rFonts w:cstheme="minorHAnsi"/>
                <w:color w:val="000000"/>
              </w:rPr>
              <w:t>Without positive primary culture f</w:t>
            </w:r>
            <w:r>
              <w:rPr>
                <w:rFonts w:cstheme="minorHAnsi"/>
                <w:color w:val="000000"/>
              </w:rPr>
              <w:t>ro</w:t>
            </w:r>
            <w:r w:rsidRPr="00593782">
              <w:rPr>
                <w:rFonts w:cstheme="minorHAnsi"/>
                <w:color w:val="000000"/>
              </w:rPr>
              <w:t xml:space="preserve">m </w:t>
            </w:r>
            <w:r>
              <w:rPr>
                <w:rFonts w:cstheme="minorHAnsi"/>
                <w:color w:val="000000"/>
              </w:rPr>
              <w:t>Screening</w:t>
            </w:r>
            <w:r w:rsidRPr="00593782">
              <w:rPr>
                <w:rFonts w:cstheme="minorHAnsi"/>
                <w:color w:val="000000"/>
              </w:rPr>
              <w:t xml:space="preserve"> to Week 4 </w:t>
            </w:r>
          </w:p>
        </w:tc>
        <w:tc>
          <w:tcPr>
            <w:tcW w:w="616" w:type="pct"/>
            <w:vAlign w:val="bottom"/>
          </w:tcPr>
          <w:p w14:paraId="1C8B93C0" w14:textId="4E54B9AD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0</w:t>
            </w:r>
          </w:p>
        </w:tc>
        <w:tc>
          <w:tcPr>
            <w:tcW w:w="616" w:type="pct"/>
            <w:vAlign w:val="bottom"/>
          </w:tcPr>
          <w:p w14:paraId="31AFE0FA" w14:textId="23640056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6</w:t>
            </w:r>
          </w:p>
        </w:tc>
        <w:tc>
          <w:tcPr>
            <w:tcW w:w="616" w:type="pct"/>
            <w:vAlign w:val="bottom"/>
          </w:tcPr>
          <w:p w14:paraId="4356A173" w14:textId="4E6D9897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1</w:t>
            </w:r>
          </w:p>
        </w:tc>
        <w:tc>
          <w:tcPr>
            <w:tcW w:w="616" w:type="pct"/>
            <w:vAlign w:val="bottom"/>
          </w:tcPr>
          <w:p w14:paraId="6D7C8F51" w14:textId="5D83BF48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616" w:type="pct"/>
            <w:vAlign w:val="bottom"/>
          </w:tcPr>
          <w:p w14:paraId="5E930EC2" w14:textId="224E129C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2E66BA">
              <w:rPr>
                <w:rFonts w:cstheme="minorHAnsi"/>
                <w:color w:val="000000"/>
              </w:rPr>
              <w:t>60</w:t>
            </w:r>
          </w:p>
        </w:tc>
      </w:tr>
      <w:tr w:rsidR="00B21BF5" w14:paraId="1758E0FD" w14:textId="77777777" w:rsidTr="00B21BF5">
        <w:tc>
          <w:tcPr>
            <w:tcW w:w="1920" w:type="pct"/>
            <w:gridSpan w:val="2"/>
          </w:tcPr>
          <w:p w14:paraId="70371CEB" w14:textId="2CFCEF65" w:rsidR="00B21BF5" w:rsidRDefault="00B21BF5" w:rsidP="007D1063">
            <w:pPr>
              <w:spacing w:line="276" w:lineRule="auto"/>
              <w:rPr>
                <w:rFonts w:cstheme="minorHAnsi"/>
              </w:rPr>
            </w:pPr>
            <w:r w:rsidRPr="00593782">
              <w:rPr>
                <w:rFonts w:cstheme="minorHAnsi"/>
                <w:color w:val="000000"/>
              </w:rPr>
              <w:t>With alternative isolate from pre-screening</w:t>
            </w:r>
          </w:p>
        </w:tc>
        <w:tc>
          <w:tcPr>
            <w:tcW w:w="616" w:type="pct"/>
            <w:vAlign w:val="bottom"/>
          </w:tcPr>
          <w:p w14:paraId="7B497F81" w14:textId="282CC244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0</w:t>
            </w:r>
          </w:p>
        </w:tc>
        <w:tc>
          <w:tcPr>
            <w:tcW w:w="616" w:type="pct"/>
            <w:vAlign w:val="bottom"/>
          </w:tcPr>
          <w:p w14:paraId="4DAD633C" w14:textId="58256B24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616" w:type="pct"/>
            <w:vAlign w:val="bottom"/>
          </w:tcPr>
          <w:p w14:paraId="0FC4D9E1" w14:textId="2E8C2603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616" w:type="pct"/>
            <w:vAlign w:val="bottom"/>
          </w:tcPr>
          <w:p w14:paraId="0DE7417E" w14:textId="519B0413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616" w:type="pct"/>
            <w:vAlign w:val="bottom"/>
          </w:tcPr>
          <w:p w14:paraId="7BC82D73" w14:textId="42F83594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2E66BA">
              <w:rPr>
                <w:rFonts w:cstheme="minorHAnsi"/>
                <w:color w:val="000000"/>
              </w:rPr>
              <w:t>3</w:t>
            </w:r>
          </w:p>
        </w:tc>
      </w:tr>
      <w:tr w:rsidR="00B21BF5" w14:paraId="43455C9A" w14:textId="77777777" w:rsidTr="00B21BF5">
        <w:tc>
          <w:tcPr>
            <w:tcW w:w="1920" w:type="pct"/>
            <w:gridSpan w:val="2"/>
          </w:tcPr>
          <w:p w14:paraId="14B1F116" w14:textId="7E78BFF1" w:rsidR="00B21BF5" w:rsidRDefault="00B21BF5" w:rsidP="007D1063">
            <w:pPr>
              <w:spacing w:line="276" w:lineRule="auto"/>
              <w:rPr>
                <w:rFonts w:cstheme="minorHAnsi"/>
              </w:rPr>
            </w:pPr>
            <w:r w:rsidRPr="00593782">
              <w:rPr>
                <w:rFonts w:cstheme="minorHAnsi"/>
                <w:color w:val="000000"/>
              </w:rPr>
              <w:t>Without baseline isolates for further characterization for other reasons (</w:t>
            </w:r>
            <w:proofErr w:type="gramStart"/>
            <w:r w:rsidRPr="00593782">
              <w:rPr>
                <w:rFonts w:cstheme="minorHAnsi"/>
                <w:color w:val="000000"/>
              </w:rPr>
              <w:t>e.g.</w:t>
            </w:r>
            <w:proofErr w:type="gramEnd"/>
            <w:r w:rsidRPr="00593782">
              <w:rPr>
                <w:rFonts w:cstheme="minorHAnsi"/>
                <w:color w:val="000000"/>
              </w:rPr>
              <w:t xml:space="preserve"> contamination, viability issues, incorrect </w:t>
            </w:r>
            <w:r>
              <w:rPr>
                <w:rFonts w:cstheme="minorHAnsi"/>
                <w:color w:val="000000"/>
              </w:rPr>
              <w:t>treatment assignment</w:t>
            </w:r>
            <w:r w:rsidRPr="00593782">
              <w:rPr>
                <w:rFonts w:cstheme="minorHAnsi"/>
                <w:color w:val="000000"/>
              </w:rPr>
              <w:t>)</w:t>
            </w:r>
          </w:p>
        </w:tc>
        <w:tc>
          <w:tcPr>
            <w:tcW w:w="616" w:type="pct"/>
            <w:vAlign w:val="bottom"/>
          </w:tcPr>
          <w:p w14:paraId="7F42C845" w14:textId="472C3F17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72</w:t>
            </w:r>
          </w:p>
        </w:tc>
        <w:tc>
          <w:tcPr>
            <w:tcW w:w="616" w:type="pct"/>
            <w:vAlign w:val="bottom"/>
          </w:tcPr>
          <w:p w14:paraId="4009E99D" w14:textId="077D2469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</w:t>
            </w:r>
            <w:r w:rsidRPr="0019465B">
              <w:rPr>
                <w:rFonts w:cstheme="minorHAnsi"/>
                <w:color w:val="000000"/>
              </w:rPr>
              <w:t>5</w:t>
            </w:r>
          </w:p>
        </w:tc>
        <w:tc>
          <w:tcPr>
            <w:tcW w:w="616" w:type="pct"/>
            <w:vAlign w:val="bottom"/>
          </w:tcPr>
          <w:p w14:paraId="57541143" w14:textId="66EA7575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0</w:t>
            </w:r>
          </w:p>
        </w:tc>
        <w:tc>
          <w:tcPr>
            <w:tcW w:w="616" w:type="pct"/>
            <w:vAlign w:val="bottom"/>
          </w:tcPr>
          <w:p w14:paraId="4F272064" w14:textId="4BA8F4E0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5</w:t>
            </w:r>
          </w:p>
        </w:tc>
        <w:tc>
          <w:tcPr>
            <w:tcW w:w="616" w:type="pct"/>
            <w:vAlign w:val="bottom"/>
          </w:tcPr>
          <w:p w14:paraId="2B126922" w14:textId="2BC71A61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2E66BA">
              <w:rPr>
                <w:rFonts w:cstheme="minorHAnsi"/>
                <w:color w:val="000000"/>
              </w:rPr>
              <w:t>112</w:t>
            </w:r>
          </w:p>
        </w:tc>
      </w:tr>
      <w:tr w:rsidR="00B21BF5" w14:paraId="637ADCD2" w14:textId="77777777" w:rsidTr="007D1063">
        <w:tc>
          <w:tcPr>
            <w:tcW w:w="1201" w:type="pct"/>
            <w:vMerge w:val="restart"/>
          </w:tcPr>
          <w:p w14:paraId="56FE54C3" w14:textId="6D5C20AB" w:rsidR="00B21BF5" w:rsidRDefault="00B21BF5" w:rsidP="007D106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With p</w:t>
            </w:r>
            <w:r w:rsidRPr="00593782">
              <w:rPr>
                <w:rFonts w:cstheme="minorHAnsi"/>
                <w:color w:val="000000"/>
              </w:rPr>
              <w:t xml:space="preserve">henotypic </w:t>
            </w:r>
            <w:r>
              <w:rPr>
                <w:rFonts w:cstheme="minorHAnsi"/>
                <w:color w:val="000000"/>
              </w:rPr>
              <w:t>DST (</w:t>
            </w:r>
            <w:r w:rsidRPr="00593782">
              <w:rPr>
                <w:rFonts w:cstheme="minorHAnsi"/>
                <w:color w:val="000000"/>
              </w:rPr>
              <w:t>MIC</w:t>
            </w:r>
            <w:r>
              <w:rPr>
                <w:rFonts w:cstheme="minorHAnsi"/>
                <w:color w:val="000000"/>
              </w:rPr>
              <w:t>/</w:t>
            </w:r>
            <w:r w:rsidRPr="00593782">
              <w:rPr>
                <w:rFonts w:cstheme="minorHAnsi"/>
                <w:color w:val="000000"/>
              </w:rPr>
              <w:t xml:space="preserve">DST </w:t>
            </w:r>
            <w:r>
              <w:rPr>
                <w:rFonts w:cstheme="minorHAnsi"/>
                <w:color w:val="000000"/>
              </w:rPr>
              <w:t xml:space="preserve">in the MGIT or REMA) </w:t>
            </w:r>
            <w:r w:rsidRPr="00593782">
              <w:rPr>
                <w:rFonts w:cstheme="minorHAnsi"/>
                <w:color w:val="000000"/>
              </w:rPr>
              <w:t>a</w:t>
            </w:r>
            <w:r>
              <w:rPr>
                <w:rFonts w:cstheme="minorHAnsi"/>
                <w:color w:val="000000"/>
              </w:rPr>
              <w:t>t baseline</w:t>
            </w:r>
          </w:p>
        </w:tc>
        <w:tc>
          <w:tcPr>
            <w:tcW w:w="719" w:type="pct"/>
          </w:tcPr>
          <w:p w14:paraId="7606AE5A" w14:textId="00C39C1D" w:rsidR="00B21BF5" w:rsidRDefault="00B21BF5" w:rsidP="007D106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Pretomanid</w:t>
            </w:r>
          </w:p>
        </w:tc>
        <w:tc>
          <w:tcPr>
            <w:tcW w:w="616" w:type="pct"/>
            <w:vAlign w:val="bottom"/>
          </w:tcPr>
          <w:p w14:paraId="55CA1AA9" w14:textId="104BCF63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212</w:t>
            </w:r>
          </w:p>
        </w:tc>
        <w:tc>
          <w:tcPr>
            <w:tcW w:w="616" w:type="pct"/>
            <w:vAlign w:val="bottom"/>
          </w:tcPr>
          <w:p w14:paraId="456D9F3C" w14:textId="475FBBC4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57</w:t>
            </w:r>
          </w:p>
        </w:tc>
        <w:tc>
          <w:tcPr>
            <w:tcW w:w="616" w:type="pct"/>
            <w:vAlign w:val="bottom"/>
          </w:tcPr>
          <w:p w14:paraId="19829279" w14:textId="3EB32DE3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616" w:type="pct"/>
            <w:vAlign w:val="bottom"/>
          </w:tcPr>
          <w:p w14:paraId="4139DEFC" w14:textId="7AF43594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447</w:t>
            </w:r>
          </w:p>
        </w:tc>
        <w:tc>
          <w:tcPr>
            <w:tcW w:w="616" w:type="pct"/>
            <w:vAlign w:val="bottom"/>
          </w:tcPr>
          <w:p w14:paraId="642C37C5" w14:textId="05B85FFC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2E66BA">
              <w:rPr>
                <w:rFonts w:cstheme="minorHAnsi"/>
                <w:color w:val="000000"/>
              </w:rPr>
              <w:t>859</w:t>
            </w:r>
          </w:p>
        </w:tc>
      </w:tr>
      <w:tr w:rsidR="00B21BF5" w14:paraId="7069775E" w14:textId="77777777" w:rsidTr="007D1063">
        <w:tc>
          <w:tcPr>
            <w:tcW w:w="1201" w:type="pct"/>
            <w:vMerge/>
          </w:tcPr>
          <w:p w14:paraId="7B764EFC" w14:textId="77777777" w:rsidR="00B21BF5" w:rsidRDefault="00B21BF5" w:rsidP="007D106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19" w:type="pct"/>
          </w:tcPr>
          <w:p w14:paraId="04C10C91" w14:textId="6B48B5C3" w:rsidR="00B21BF5" w:rsidRDefault="00B21BF5" w:rsidP="007D106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Bedaquiline</w:t>
            </w:r>
          </w:p>
        </w:tc>
        <w:tc>
          <w:tcPr>
            <w:tcW w:w="616" w:type="pct"/>
            <w:vAlign w:val="bottom"/>
          </w:tcPr>
          <w:p w14:paraId="1B906F8E" w14:textId="5545ECDC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4E4DA3">
              <w:rPr>
                <w:rFonts w:cstheme="minorHAnsi"/>
                <w:i/>
                <w:iCs/>
                <w:color w:val="000000"/>
              </w:rPr>
              <w:t>NA</w:t>
            </w:r>
          </w:p>
        </w:tc>
        <w:tc>
          <w:tcPr>
            <w:tcW w:w="616" w:type="pct"/>
            <w:vAlign w:val="bottom"/>
          </w:tcPr>
          <w:p w14:paraId="0F14551C" w14:textId="7998EB54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58</w:t>
            </w:r>
          </w:p>
        </w:tc>
        <w:tc>
          <w:tcPr>
            <w:tcW w:w="616" w:type="pct"/>
            <w:vAlign w:val="bottom"/>
          </w:tcPr>
          <w:p w14:paraId="1A11C155" w14:textId="7A88E7C7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616" w:type="pct"/>
            <w:vAlign w:val="bottom"/>
          </w:tcPr>
          <w:p w14:paraId="36328929" w14:textId="7130BDA4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447</w:t>
            </w:r>
          </w:p>
        </w:tc>
        <w:tc>
          <w:tcPr>
            <w:tcW w:w="616" w:type="pct"/>
            <w:vAlign w:val="bottom"/>
          </w:tcPr>
          <w:p w14:paraId="4BC4B4F9" w14:textId="75E8429F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2E66BA">
              <w:rPr>
                <w:rFonts w:cstheme="minorHAnsi"/>
                <w:color w:val="000000"/>
              </w:rPr>
              <w:t>648</w:t>
            </w:r>
          </w:p>
        </w:tc>
      </w:tr>
      <w:tr w:rsidR="00B21BF5" w14:paraId="36C2DFD3" w14:textId="77777777" w:rsidTr="007D1063">
        <w:tc>
          <w:tcPr>
            <w:tcW w:w="1201" w:type="pct"/>
            <w:vMerge/>
          </w:tcPr>
          <w:p w14:paraId="19155420" w14:textId="77777777" w:rsidR="00B21BF5" w:rsidRDefault="00B21BF5" w:rsidP="007D106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19" w:type="pct"/>
          </w:tcPr>
          <w:p w14:paraId="62491695" w14:textId="5F71E0A4" w:rsidR="00B21BF5" w:rsidRDefault="00B21BF5" w:rsidP="007D106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Linezolid</w:t>
            </w:r>
          </w:p>
        </w:tc>
        <w:tc>
          <w:tcPr>
            <w:tcW w:w="616" w:type="pct"/>
            <w:vAlign w:val="bottom"/>
          </w:tcPr>
          <w:p w14:paraId="70E88B05" w14:textId="769C8C1C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4E4DA3">
              <w:rPr>
                <w:rFonts w:cstheme="minorHAnsi"/>
                <w:i/>
                <w:iCs/>
                <w:color w:val="000000"/>
              </w:rPr>
              <w:t>NA</w:t>
            </w:r>
          </w:p>
        </w:tc>
        <w:tc>
          <w:tcPr>
            <w:tcW w:w="616" w:type="pct"/>
            <w:vAlign w:val="bottom"/>
          </w:tcPr>
          <w:p w14:paraId="242A3654" w14:textId="38BB1153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58</w:t>
            </w:r>
          </w:p>
        </w:tc>
        <w:tc>
          <w:tcPr>
            <w:tcW w:w="616" w:type="pct"/>
            <w:vAlign w:val="bottom"/>
          </w:tcPr>
          <w:p w14:paraId="02730392" w14:textId="7B946515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616" w:type="pct"/>
            <w:vAlign w:val="bottom"/>
          </w:tcPr>
          <w:p w14:paraId="115C9D5B" w14:textId="6EB8065B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4E4DA3">
              <w:rPr>
                <w:rFonts w:cstheme="minorHAnsi"/>
                <w:i/>
                <w:iCs/>
                <w:color w:val="000000"/>
              </w:rPr>
              <w:t>NA</w:t>
            </w:r>
          </w:p>
        </w:tc>
        <w:tc>
          <w:tcPr>
            <w:tcW w:w="616" w:type="pct"/>
            <w:vAlign w:val="bottom"/>
          </w:tcPr>
          <w:p w14:paraId="290D7112" w14:textId="4304A483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2E66BA">
              <w:rPr>
                <w:rFonts w:cstheme="minorHAnsi"/>
                <w:color w:val="000000"/>
              </w:rPr>
              <w:t>201</w:t>
            </w:r>
          </w:p>
        </w:tc>
      </w:tr>
      <w:tr w:rsidR="00B21BF5" w14:paraId="6195A014" w14:textId="77777777" w:rsidTr="00B21BF5">
        <w:tc>
          <w:tcPr>
            <w:tcW w:w="1920" w:type="pct"/>
            <w:gridSpan w:val="2"/>
          </w:tcPr>
          <w:p w14:paraId="6F137531" w14:textId="48F979B6" w:rsidR="00B21BF5" w:rsidRDefault="00B21BF5" w:rsidP="007D1063">
            <w:pPr>
              <w:spacing w:line="276" w:lineRule="auto"/>
              <w:rPr>
                <w:rFonts w:cstheme="minorHAnsi"/>
              </w:rPr>
            </w:pPr>
            <w:r w:rsidRPr="00593782">
              <w:rPr>
                <w:rFonts w:cstheme="minorHAnsi"/>
                <w:color w:val="000000"/>
              </w:rPr>
              <w:t>W</w:t>
            </w:r>
            <w:r>
              <w:rPr>
                <w:rFonts w:cstheme="minorHAnsi"/>
                <w:color w:val="000000"/>
              </w:rPr>
              <w:t>ith W</w:t>
            </w:r>
            <w:r w:rsidRPr="00593782">
              <w:rPr>
                <w:rFonts w:cstheme="minorHAnsi"/>
                <w:color w:val="000000"/>
              </w:rPr>
              <w:t xml:space="preserve">GS </w:t>
            </w:r>
            <w:r>
              <w:rPr>
                <w:rFonts w:cstheme="minorHAnsi"/>
                <w:color w:val="000000"/>
              </w:rPr>
              <w:t>(</w:t>
            </w:r>
            <w:r w:rsidRPr="00593782">
              <w:rPr>
                <w:rFonts w:cstheme="minorHAnsi"/>
                <w:color w:val="000000"/>
              </w:rPr>
              <w:t>genotypic DST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16" w:type="pct"/>
            <w:vAlign w:val="bottom"/>
          </w:tcPr>
          <w:p w14:paraId="34E2F727" w14:textId="2427FDF9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48</w:t>
            </w:r>
          </w:p>
        </w:tc>
        <w:tc>
          <w:tcPr>
            <w:tcW w:w="616" w:type="pct"/>
            <w:vAlign w:val="bottom"/>
          </w:tcPr>
          <w:p w14:paraId="02306D29" w14:textId="2D46FEC4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56</w:t>
            </w:r>
          </w:p>
        </w:tc>
        <w:tc>
          <w:tcPr>
            <w:tcW w:w="616" w:type="pct"/>
            <w:vAlign w:val="bottom"/>
          </w:tcPr>
          <w:p w14:paraId="16D87725" w14:textId="17A87FB8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616" w:type="pct"/>
            <w:vAlign w:val="bottom"/>
          </w:tcPr>
          <w:p w14:paraId="095F713B" w14:textId="36387981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447</w:t>
            </w:r>
          </w:p>
        </w:tc>
        <w:tc>
          <w:tcPr>
            <w:tcW w:w="616" w:type="pct"/>
            <w:vAlign w:val="bottom"/>
          </w:tcPr>
          <w:p w14:paraId="2D87A40D" w14:textId="2F9A2487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2E66BA">
              <w:rPr>
                <w:rFonts w:cstheme="minorHAnsi"/>
                <w:color w:val="000000"/>
              </w:rPr>
              <w:t>694</w:t>
            </w:r>
          </w:p>
        </w:tc>
      </w:tr>
      <w:tr w:rsidR="00B21BF5" w14:paraId="5DBDF80B" w14:textId="77777777" w:rsidTr="007D1063">
        <w:tc>
          <w:tcPr>
            <w:tcW w:w="1201" w:type="pct"/>
            <w:vMerge w:val="restart"/>
          </w:tcPr>
          <w:p w14:paraId="204DAF60" w14:textId="443A4C54" w:rsidR="00B21BF5" w:rsidRDefault="00B21BF5" w:rsidP="007D106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With both p</w:t>
            </w:r>
            <w:r w:rsidRPr="00593782">
              <w:rPr>
                <w:rFonts w:cstheme="minorHAnsi"/>
                <w:color w:val="000000"/>
              </w:rPr>
              <w:t xml:space="preserve">henotypic and genotypic </w:t>
            </w:r>
            <w:r>
              <w:rPr>
                <w:rFonts w:cstheme="minorHAnsi"/>
                <w:color w:val="000000"/>
              </w:rPr>
              <w:t>data</w:t>
            </w:r>
          </w:p>
        </w:tc>
        <w:tc>
          <w:tcPr>
            <w:tcW w:w="719" w:type="pct"/>
          </w:tcPr>
          <w:p w14:paraId="5F4DB0D8" w14:textId="1109C08C" w:rsidR="00B21BF5" w:rsidRDefault="00B21BF5" w:rsidP="007D106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Pretomanid</w:t>
            </w:r>
          </w:p>
        </w:tc>
        <w:tc>
          <w:tcPr>
            <w:tcW w:w="616" w:type="pct"/>
            <w:vAlign w:val="bottom"/>
          </w:tcPr>
          <w:p w14:paraId="5CD7DA1A" w14:textId="477820A4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45</w:t>
            </w:r>
          </w:p>
        </w:tc>
        <w:tc>
          <w:tcPr>
            <w:tcW w:w="616" w:type="pct"/>
            <w:vAlign w:val="bottom"/>
          </w:tcPr>
          <w:p w14:paraId="5FD6FBFF" w14:textId="668905FF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56</w:t>
            </w:r>
          </w:p>
        </w:tc>
        <w:tc>
          <w:tcPr>
            <w:tcW w:w="616" w:type="pct"/>
            <w:vAlign w:val="bottom"/>
          </w:tcPr>
          <w:p w14:paraId="558E5CB2" w14:textId="31B80059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616" w:type="pct"/>
            <w:vAlign w:val="bottom"/>
          </w:tcPr>
          <w:p w14:paraId="51870A8E" w14:textId="7AF221B5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447</w:t>
            </w:r>
          </w:p>
        </w:tc>
        <w:tc>
          <w:tcPr>
            <w:tcW w:w="616" w:type="pct"/>
            <w:vAlign w:val="bottom"/>
          </w:tcPr>
          <w:p w14:paraId="44ACC706" w14:textId="3604129E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2E66BA">
              <w:rPr>
                <w:rFonts w:cstheme="minorHAnsi"/>
                <w:color w:val="000000"/>
              </w:rPr>
              <w:t>691</w:t>
            </w:r>
          </w:p>
        </w:tc>
      </w:tr>
      <w:tr w:rsidR="00B21BF5" w14:paraId="5B554ADD" w14:textId="77777777" w:rsidTr="007D1063">
        <w:tc>
          <w:tcPr>
            <w:tcW w:w="1201" w:type="pct"/>
            <w:vMerge/>
          </w:tcPr>
          <w:p w14:paraId="4FE90E56" w14:textId="77777777" w:rsidR="00B21BF5" w:rsidRDefault="00B21BF5" w:rsidP="007D106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19" w:type="pct"/>
          </w:tcPr>
          <w:p w14:paraId="3AD7E391" w14:textId="3E2C6558" w:rsidR="00B21BF5" w:rsidRDefault="00B21BF5" w:rsidP="007D106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Bedaquiline</w:t>
            </w:r>
          </w:p>
        </w:tc>
        <w:tc>
          <w:tcPr>
            <w:tcW w:w="616" w:type="pct"/>
            <w:vAlign w:val="bottom"/>
          </w:tcPr>
          <w:p w14:paraId="6A485135" w14:textId="24D8B863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4E4DA3">
              <w:rPr>
                <w:rFonts w:cstheme="minorHAnsi"/>
                <w:i/>
                <w:iCs/>
                <w:color w:val="000000"/>
              </w:rPr>
              <w:t>NA</w:t>
            </w:r>
          </w:p>
        </w:tc>
        <w:tc>
          <w:tcPr>
            <w:tcW w:w="616" w:type="pct"/>
            <w:vAlign w:val="bottom"/>
          </w:tcPr>
          <w:p w14:paraId="73603E76" w14:textId="3A48F532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56</w:t>
            </w:r>
          </w:p>
        </w:tc>
        <w:tc>
          <w:tcPr>
            <w:tcW w:w="616" w:type="pct"/>
            <w:vAlign w:val="bottom"/>
          </w:tcPr>
          <w:p w14:paraId="4E491766" w14:textId="1BF3624C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616" w:type="pct"/>
            <w:vAlign w:val="bottom"/>
          </w:tcPr>
          <w:p w14:paraId="6513787F" w14:textId="630EBCFF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447</w:t>
            </w:r>
          </w:p>
        </w:tc>
        <w:tc>
          <w:tcPr>
            <w:tcW w:w="616" w:type="pct"/>
            <w:vAlign w:val="bottom"/>
          </w:tcPr>
          <w:p w14:paraId="3702952D" w14:textId="4775761A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2E66BA">
              <w:rPr>
                <w:rFonts w:cstheme="minorHAnsi"/>
                <w:color w:val="000000"/>
              </w:rPr>
              <w:t>646</w:t>
            </w:r>
          </w:p>
        </w:tc>
      </w:tr>
      <w:tr w:rsidR="00B21BF5" w14:paraId="4E38A0BA" w14:textId="77777777" w:rsidTr="007D1063">
        <w:tc>
          <w:tcPr>
            <w:tcW w:w="1201" w:type="pct"/>
            <w:vMerge/>
          </w:tcPr>
          <w:p w14:paraId="057893DC" w14:textId="77777777" w:rsidR="00B21BF5" w:rsidRDefault="00B21BF5" w:rsidP="007D106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19" w:type="pct"/>
          </w:tcPr>
          <w:p w14:paraId="7DCD2401" w14:textId="4838BA6F" w:rsidR="00B21BF5" w:rsidRDefault="00B21BF5" w:rsidP="007D106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Linezolid</w:t>
            </w:r>
          </w:p>
        </w:tc>
        <w:tc>
          <w:tcPr>
            <w:tcW w:w="616" w:type="pct"/>
            <w:vAlign w:val="bottom"/>
          </w:tcPr>
          <w:p w14:paraId="1C320A7A" w14:textId="29267406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4E4DA3">
              <w:rPr>
                <w:rFonts w:cstheme="minorHAnsi"/>
                <w:i/>
                <w:iCs/>
                <w:color w:val="000000"/>
              </w:rPr>
              <w:t>NA</w:t>
            </w:r>
          </w:p>
        </w:tc>
        <w:tc>
          <w:tcPr>
            <w:tcW w:w="616" w:type="pct"/>
            <w:vAlign w:val="bottom"/>
          </w:tcPr>
          <w:p w14:paraId="46C8A716" w14:textId="4957B145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56</w:t>
            </w:r>
          </w:p>
        </w:tc>
        <w:tc>
          <w:tcPr>
            <w:tcW w:w="616" w:type="pct"/>
            <w:vAlign w:val="bottom"/>
          </w:tcPr>
          <w:p w14:paraId="1ABEDCBF" w14:textId="44387F55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19465B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616" w:type="pct"/>
            <w:vAlign w:val="bottom"/>
          </w:tcPr>
          <w:p w14:paraId="2727587D" w14:textId="4679AAE2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986648">
              <w:rPr>
                <w:rFonts w:cstheme="minorHAnsi"/>
                <w:i/>
                <w:iCs/>
                <w:color w:val="000000"/>
              </w:rPr>
              <w:t>NA</w:t>
            </w:r>
          </w:p>
        </w:tc>
        <w:tc>
          <w:tcPr>
            <w:tcW w:w="616" w:type="pct"/>
            <w:vAlign w:val="bottom"/>
          </w:tcPr>
          <w:p w14:paraId="2B7A89BB" w14:textId="449D731F" w:rsidR="00B21BF5" w:rsidRDefault="00B21BF5" w:rsidP="007D1063">
            <w:pPr>
              <w:spacing w:line="276" w:lineRule="auto"/>
              <w:jc w:val="center"/>
              <w:rPr>
                <w:rFonts w:cstheme="minorHAnsi"/>
              </w:rPr>
            </w:pPr>
            <w:r w:rsidRPr="002E66BA">
              <w:rPr>
                <w:rFonts w:cstheme="minorHAnsi"/>
                <w:color w:val="000000"/>
              </w:rPr>
              <w:t>199</w:t>
            </w:r>
          </w:p>
        </w:tc>
      </w:tr>
    </w:tbl>
    <w:p w14:paraId="0B49C02E" w14:textId="77777777" w:rsidR="00B21BF5" w:rsidRDefault="00B21BF5" w:rsidP="00B21BF5">
      <w:pPr>
        <w:spacing w:after="0" w:line="240" w:lineRule="auto"/>
        <w:rPr>
          <w:rFonts w:cstheme="minorHAnsi"/>
          <w:color w:val="000000"/>
          <w14:ligatures w14:val="none"/>
        </w:rPr>
      </w:pPr>
      <w:r w:rsidRPr="004E4DA3">
        <w:rPr>
          <w:rFonts w:cstheme="minorHAnsi"/>
          <w:i/>
          <w:iCs/>
          <w:color w:val="000000"/>
          <w14:ligatures w14:val="none"/>
        </w:rPr>
        <w:t>NA</w:t>
      </w:r>
      <w:r>
        <w:rPr>
          <w:rFonts w:cstheme="minorHAnsi"/>
          <w:i/>
          <w:iCs/>
          <w:color w:val="000000"/>
          <w14:ligatures w14:val="none"/>
        </w:rPr>
        <w:t xml:space="preserve"> </w:t>
      </w:r>
      <w:r w:rsidRPr="00986648">
        <w:rPr>
          <w:rFonts w:cstheme="minorHAnsi"/>
          <w:color w:val="000000"/>
          <w14:ligatures w14:val="none"/>
        </w:rPr>
        <w:t>= not applicable</w:t>
      </w:r>
    </w:p>
    <w:p w14:paraId="0E66F351" w14:textId="77777777" w:rsidR="00B21BF5" w:rsidRDefault="00B21BF5" w:rsidP="00DF115E">
      <w:pPr>
        <w:spacing w:after="0" w:line="240" w:lineRule="auto"/>
        <w:rPr>
          <w:rFonts w:cstheme="minorHAnsi"/>
        </w:rPr>
      </w:pPr>
    </w:p>
    <w:sectPr w:rsidR="00B21BF5" w:rsidSect="00B21BF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C9096" w14:textId="77777777" w:rsidR="00302B89" w:rsidRDefault="00302B89" w:rsidP="00991302">
      <w:pPr>
        <w:spacing w:after="0" w:line="240" w:lineRule="auto"/>
      </w:pPr>
      <w:r>
        <w:separator/>
      </w:r>
    </w:p>
  </w:endnote>
  <w:endnote w:type="continuationSeparator" w:id="0">
    <w:p w14:paraId="6292D8EC" w14:textId="77777777" w:rsidR="00302B89" w:rsidRDefault="00302B89" w:rsidP="0099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C8359" w14:textId="77777777" w:rsidR="00302B89" w:rsidRDefault="00302B89" w:rsidP="00991302">
      <w:pPr>
        <w:spacing w:after="0" w:line="240" w:lineRule="auto"/>
      </w:pPr>
      <w:r>
        <w:separator/>
      </w:r>
    </w:p>
  </w:footnote>
  <w:footnote w:type="continuationSeparator" w:id="0">
    <w:p w14:paraId="675196B5" w14:textId="77777777" w:rsidR="00302B89" w:rsidRDefault="00302B89" w:rsidP="0099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8CF"/>
    <w:multiLevelType w:val="hybridMultilevel"/>
    <w:tmpl w:val="BAF0342A"/>
    <w:lvl w:ilvl="0" w:tplc="8B62A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CF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3CB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F014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FC51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67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C2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A43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60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D77C08"/>
    <w:multiLevelType w:val="hybridMultilevel"/>
    <w:tmpl w:val="D7B86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766C6"/>
    <w:multiLevelType w:val="hybridMultilevel"/>
    <w:tmpl w:val="F9EA34A2"/>
    <w:lvl w:ilvl="0" w:tplc="85EC51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083F25"/>
    <w:multiLevelType w:val="hybridMultilevel"/>
    <w:tmpl w:val="904C5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7E3B04"/>
    <w:multiLevelType w:val="hybridMultilevel"/>
    <w:tmpl w:val="8CBEE2A2"/>
    <w:lvl w:ilvl="0" w:tplc="8D86E2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214D92"/>
    <w:multiLevelType w:val="hybridMultilevel"/>
    <w:tmpl w:val="D27C7D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C92BAD"/>
    <w:multiLevelType w:val="hybridMultilevel"/>
    <w:tmpl w:val="FA866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B93F54"/>
    <w:multiLevelType w:val="hybridMultilevel"/>
    <w:tmpl w:val="9D6CE7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890009">
    <w:abstractNumId w:val="0"/>
  </w:num>
  <w:num w:numId="2" w16cid:durableId="393236471">
    <w:abstractNumId w:val="1"/>
  </w:num>
  <w:num w:numId="3" w16cid:durableId="1424687356">
    <w:abstractNumId w:val="6"/>
  </w:num>
  <w:num w:numId="4" w16cid:durableId="275137159">
    <w:abstractNumId w:val="5"/>
  </w:num>
  <w:num w:numId="5" w16cid:durableId="1339188556">
    <w:abstractNumId w:val="7"/>
  </w:num>
  <w:num w:numId="6" w16cid:durableId="297104123">
    <w:abstractNumId w:val="3"/>
  </w:num>
  <w:num w:numId="7" w16cid:durableId="488252059">
    <w:abstractNumId w:val="4"/>
  </w:num>
  <w:num w:numId="8" w16cid:durableId="15256788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45E18C1-DD1E-4152-8FE6-0F26184E9083}"/>
    <w:docVar w:name="dgnword-eventsink" w:val="1973213507120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rsaefttt525ed0s9xwzaqvd0ttdsrzf5t&quot;&gt;Pa MIC manuscript&lt;record-ids&gt;&lt;item&gt;53&lt;/item&gt;&lt;item&gt;54&lt;/item&gt;&lt;item&gt;59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/record-ids&gt;&lt;/item&gt;&lt;/Libraries&gt;"/>
  </w:docVars>
  <w:rsids>
    <w:rsidRoot w:val="00CE3FD2"/>
    <w:rsid w:val="0000487E"/>
    <w:rsid w:val="00013450"/>
    <w:rsid w:val="00013732"/>
    <w:rsid w:val="0001417E"/>
    <w:rsid w:val="00014B91"/>
    <w:rsid w:val="0001779F"/>
    <w:rsid w:val="000237AE"/>
    <w:rsid w:val="00024303"/>
    <w:rsid w:val="00025B90"/>
    <w:rsid w:val="00027422"/>
    <w:rsid w:val="000277B4"/>
    <w:rsid w:val="0003675B"/>
    <w:rsid w:val="000525DE"/>
    <w:rsid w:val="000538F2"/>
    <w:rsid w:val="0005723A"/>
    <w:rsid w:val="00061882"/>
    <w:rsid w:val="00072F94"/>
    <w:rsid w:val="000756A9"/>
    <w:rsid w:val="000829C8"/>
    <w:rsid w:val="00086C4A"/>
    <w:rsid w:val="00092097"/>
    <w:rsid w:val="000A16E2"/>
    <w:rsid w:val="000A49BE"/>
    <w:rsid w:val="000A6F70"/>
    <w:rsid w:val="000B1FBA"/>
    <w:rsid w:val="000C387A"/>
    <w:rsid w:val="000D312D"/>
    <w:rsid w:val="000D4D65"/>
    <w:rsid w:val="000D742B"/>
    <w:rsid w:val="000E32A4"/>
    <w:rsid w:val="000F0A84"/>
    <w:rsid w:val="000F6C3D"/>
    <w:rsid w:val="000F72C3"/>
    <w:rsid w:val="00101C21"/>
    <w:rsid w:val="001070D0"/>
    <w:rsid w:val="001072F0"/>
    <w:rsid w:val="00121B9F"/>
    <w:rsid w:val="001279D3"/>
    <w:rsid w:val="00127A92"/>
    <w:rsid w:val="00133B3A"/>
    <w:rsid w:val="001342A8"/>
    <w:rsid w:val="00150C58"/>
    <w:rsid w:val="001604E9"/>
    <w:rsid w:val="00165651"/>
    <w:rsid w:val="00171BFB"/>
    <w:rsid w:val="00172F6D"/>
    <w:rsid w:val="00174404"/>
    <w:rsid w:val="00176CE2"/>
    <w:rsid w:val="00193F9E"/>
    <w:rsid w:val="0019465B"/>
    <w:rsid w:val="00195FC8"/>
    <w:rsid w:val="00197E67"/>
    <w:rsid w:val="001A1571"/>
    <w:rsid w:val="001A4179"/>
    <w:rsid w:val="001A7FE1"/>
    <w:rsid w:val="001C2427"/>
    <w:rsid w:val="001D0F22"/>
    <w:rsid w:val="001D3448"/>
    <w:rsid w:val="001D392B"/>
    <w:rsid w:val="001E0858"/>
    <w:rsid w:val="001E32FA"/>
    <w:rsid w:val="001E3864"/>
    <w:rsid w:val="001F11F3"/>
    <w:rsid w:val="001F46EA"/>
    <w:rsid w:val="001F7CB3"/>
    <w:rsid w:val="002016B8"/>
    <w:rsid w:val="002058A4"/>
    <w:rsid w:val="00210588"/>
    <w:rsid w:val="00212AC1"/>
    <w:rsid w:val="00213FB0"/>
    <w:rsid w:val="00216B1D"/>
    <w:rsid w:val="00226179"/>
    <w:rsid w:val="00237712"/>
    <w:rsid w:val="002415A2"/>
    <w:rsid w:val="002416E4"/>
    <w:rsid w:val="002418A8"/>
    <w:rsid w:val="00241D1B"/>
    <w:rsid w:val="00247CA4"/>
    <w:rsid w:val="00253C48"/>
    <w:rsid w:val="00254926"/>
    <w:rsid w:val="002571A3"/>
    <w:rsid w:val="002657C4"/>
    <w:rsid w:val="00276D83"/>
    <w:rsid w:val="002839A9"/>
    <w:rsid w:val="00293ACE"/>
    <w:rsid w:val="0029459F"/>
    <w:rsid w:val="00294F90"/>
    <w:rsid w:val="002A2932"/>
    <w:rsid w:val="002A4722"/>
    <w:rsid w:val="002A53A4"/>
    <w:rsid w:val="002B133D"/>
    <w:rsid w:val="002B654C"/>
    <w:rsid w:val="002C23BD"/>
    <w:rsid w:val="002C66D6"/>
    <w:rsid w:val="002D09F0"/>
    <w:rsid w:val="002E66BA"/>
    <w:rsid w:val="002F0A1B"/>
    <w:rsid w:val="002F3C53"/>
    <w:rsid w:val="002F59EC"/>
    <w:rsid w:val="003018A7"/>
    <w:rsid w:val="00302B89"/>
    <w:rsid w:val="00302BAA"/>
    <w:rsid w:val="0031486B"/>
    <w:rsid w:val="00322E50"/>
    <w:rsid w:val="00324A8B"/>
    <w:rsid w:val="003325BF"/>
    <w:rsid w:val="0033479A"/>
    <w:rsid w:val="00341ED6"/>
    <w:rsid w:val="00342407"/>
    <w:rsid w:val="00356C0F"/>
    <w:rsid w:val="003571D8"/>
    <w:rsid w:val="00360206"/>
    <w:rsid w:val="003603ED"/>
    <w:rsid w:val="00363D00"/>
    <w:rsid w:val="0037599A"/>
    <w:rsid w:val="00375AB3"/>
    <w:rsid w:val="00377AD9"/>
    <w:rsid w:val="003806BB"/>
    <w:rsid w:val="0038502D"/>
    <w:rsid w:val="00393851"/>
    <w:rsid w:val="003941CA"/>
    <w:rsid w:val="003952C2"/>
    <w:rsid w:val="003B590B"/>
    <w:rsid w:val="003B748D"/>
    <w:rsid w:val="003C3114"/>
    <w:rsid w:val="003D1BC8"/>
    <w:rsid w:val="003D5870"/>
    <w:rsid w:val="003E1BC5"/>
    <w:rsid w:val="003E3F6B"/>
    <w:rsid w:val="003F0455"/>
    <w:rsid w:val="003F2D68"/>
    <w:rsid w:val="003F7890"/>
    <w:rsid w:val="00401145"/>
    <w:rsid w:val="00406314"/>
    <w:rsid w:val="0041018A"/>
    <w:rsid w:val="004157F8"/>
    <w:rsid w:val="0042135D"/>
    <w:rsid w:val="00425A68"/>
    <w:rsid w:val="00426B88"/>
    <w:rsid w:val="0043265B"/>
    <w:rsid w:val="00442200"/>
    <w:rsid w:val="00446A5D"/>
    <w:rsid w:val="00450AE9"/>
    <w:rsid w:val="00454DDF"/>
    <w:rsid w:val="00456783"/>
    <w:rsid w:val="00462EB3"/>
    <w:rsid w:val="00463546"/>
    <w:rsid w:val="00464620"/>
    <w:rsid w:val="004679AE"/>
    <w:rsid w:val="00473D81"/>
    <w:rsid w:val="004751E3"/>
    <w:rsid w:val="00483468"/>
    <w:rsid w:val="00486547"/>
    <w:rsid w:val="00496499"/>
    <w:rsid w:val="004A179F"/>
    <w:rsid w:val="004A18BB"/>
    <w:rsid w:val="004A68B4"/>
    <w:rsid w:val="004B05C4"/>
    <w:rsid w:val="004C602D"/>
    <w:rsid w:val="004D3FC8"/>
    <w:rsid w:val="004F14E3"/>
    <w:rsid w:val="004F1607"/>
    <w:rsid w:val="005074D2"/>
    <w:rsid w:val="00507667"/>
    <w:rsid w:val="00513B09"/>
    <w:rsid w:val="00514446"/>
    <w:rsid w:val="00516A69"/>
    <w:rsid w:val="005233DA"/>
    <w:rsid w:val="005258C9"/>
    <w:rsid w:val="00527CF5"/>
    <w:rsid w:val="005361C0"/>
    <w:rsid w:val="00550336"/>
    <w:rsid w:val="005509E1"/>
    <w:rsid w:val="00552B13"/>
    <w:rsid w:val="00554175"/>
    <w:rsid w:val="00567322"/>
    <w:rsid w:val="005747F6"/>
    <w:rsid w:val="005868EA"/>
    <w:rsid w:val="00590489"/>
    <w:rsid w:val="00593782"/>
    <w:rsid w:val="00596728"/>
    <w:rsid w:val="005B0B73"/>
    <w:rsid w:val="005B1756"/>
    <w:rsid w:val="005B50B4"/>
    <w:rsid w:val="005B54AE"/>
    <w:rsid w:val="005B60BA"/>
    <w:rsid w:val="005C0BEF"/>
    <w:rsid w:val="005D1717"/>
    <w:rsid w:val="005D2DE3"/>
    <w:rsid w:val="005E2940"/>
    <w:rsid w:val="006045B6"/>
    <w:rsid w:val="00611E03"/>
    <w:rsid w:val="00614607"/>
    <w:rsid w:val="00614631"/>
    <w:rsid w:val="00615683"/>
    <w:rsid w:val="00616024"/>
    <w:rsid w:val="00622A45"/>
    <w:rsid w:val="006252D1"/>
    <w:rsid w:val="00626FB8"/>
    <w:rsid w:val="00630F6F"/>
    <w:rsid w:val="00632BD7"/>
    <w:rsid w:val="0064094C"/>
    <w:rsid w:val="006525FF"/>
    <w:rsid w:val="00654CE9"/>
    <w:rsid w:val="006556C5"/>
    <w:rsid w:val="00656414"/>
    <w:rsid w:val="00656C59"/>
    <w:rsid w:val="00656FEA"/>
    <w:rsid w:val="00673278"/>
    <w:rsid w:val="006759D3"/>
    <w:rsid w:val="00677AF6"/>
    <w:rsid w:val="00680130"/>
    <w:rsid w:val="0068692A"/>
    <w:rsid w:val="006A272E"/>
    <w:rsid w:val="006B1388"/>
    <w:rsid w:val="006B4E6B"/>
    <w:rsid w:val="006B6018"/>
    <w:rsid w:val="006D6247"/>
    <w:rsid w:val="006E6D25"/>
    <w:rsid w:val="006E7588"/>
    <w:rsid w:val="006F4148"/>
    <w:rsid w:val="006F7AE7"/>
    <w:rsid w:val="0070478B"/>
    <w:rsid w:val="00710937"/>
    <w:rsid w:val="0071599E"/>
    <w:rsid w:val="0071685A"/>
    <w:rsid w:val="007215A8"/>
    <w:rsid w:val="00722CEA"/>
    <w:rsid w:val="00724828"/>
    <w:rsid w:val="00725C00"/>
    <w:rsid w:val="00733150"/>
    <w:rsid w:val="00735C93"/>
    <w:rsid w:val="00736931"/>
    <w:rsid w:val="007665C8"/>
    <w:rsid w:val="0077205A"/>
    <w:rsid w:val="0077246D"/>
    <w:rsid w:val="00772B39"/>
    <w:rsid w:val="007767BA"/>
    <w:rsid w:val="00780844"/>
    <w:rsid w:val="0078336C"/>
    <w:rsid w:val="00786861"/>
    <w:rsid w:val="00787574"/>
    <w:rsid w:val="0079008A"/>
    <w:rsid w:val="007A0560"/>
    <w:rsid w:val="007B63F1"/>
    <w:rsid w:val="007C7076"/>
    <w:rsid w:val="007D1063"/>
    <w:rsid w:val="007D4C1B"/>
    <w:rsid w:val="007E0AD7"/>
    <w:rsid w:val="007E240C"/>
    <w:rsid w:val="007E5951"/>
    <w:rsid w:val="007E6B42"/>
    <w:rsid w:val="007E7328"/>
    <w:rsid w:val="007F2D5A"/>
    <w:rsid w:val="007F63B8"/>
    <w:rsid w:val="007F78A2"/>
    <w:rsid w:val="00800F56"/>
    <w:rsid w:val="0080651C"/>
    <w:rsid w:val="00811AD4"/>
    <w:rsid w:val="008216FB"/>
    <w:rsid w:val="00825EB6"/>
    <w:rsid w:val="00835FEE"/>
    <w:rsid w:val="008376E1"/>
    <w:rsid w:val="0084371C"/>
    <w:rsid w:val="00845C33"/>
    <w:rsid w:val="008523CD"/>
    <w:rsid w:val="00860F4A"/>
    <w:rsid w:val="008622C2"/>
    <w:rsid w:val="008744F2"/>
    <w:rsid w:val="00880983"/>
    <w:rsid w:val="008859D1"/>
    <w:rsid w:val="00893222"/>
    <w:rsid w:val="008958F2"/>
    <w:rsid w:val="008A18A9"/>
    <w:rsid w:val="008A2FC7"/>
    <w:rsid w:val="008A37AF"/>
    <w:rsid w:val="008C565A"/>
    <w:rsid w:val="008E03F1"/>
    <w:rsid w:val="008E5E7A"/>
    <w:rsid w:val="008E6DB6"/>
    <w:rsid w:val="008F63D0"/>
    <w:rsid w:val="009032E6"/>
    <w:rsid w:val="00912F6C"/>
    <w:rsid w:val="009146E0"/>
    <w:rsid w:val="009262FC"/>
    <w:rsid w:val="0093185B"/>
    <w:rsid w:val="00933688"/>
    <w:rsid w:val="00933888"/>
    <w:rsid w:val="00935B4C"/>
    <w:rsid w:val="00954424"/>
    <w:rsid w:val="0095715C"/>
    <w:rsid w:val="009574DA"/>
    <w:rsid w:val="00984F27"/>
    <w:rsid w:val="00986648"/>
    <w:rsid w:val="00991302"/>
    <w:rsid w:val="00991692"/>
    <w:rsid w:val="00992551"/>
    <w:rsid w:val="009959BC"/>
    <w:rsid w:val="00997580"/>
    <w:rsid w:val="009A1333"/>
    <w:rsid w:val="009C076A"/>
    <w:rsid w:val="009C4AEF"/>
    <w:rsid w:val="009C73F2"/>
    <w:rsid w:val="009D14A5"/>
    <w:rsid w:val="009E356B"/>
    <w:rsid w:val="009E536A"/>
    <w:rsid w:val="009F1166"/>
    <w:rsid w:val="009F1223"/>
    <w:rsid w:val="00A05D50"/>
    <w:rsid w:val="00A06D97"/>
    <w:rsid w:val="00A12764"/>
    <w:rsid w:val="00A20A56"/>
    <w:rsid w:val="00A25D72"/>
    <w:rsid w:val="00A353A6"/>
    <w:rsid w:val="00A35AA1"/>
    <w:rsid w:val="00A5111C"/>
    <w:rsid w:val="00A615AA"/>
    <w:rsid w:val="00A64D4B"/>
    <w:rsid w:val="00A658FA"/>
    <w:rsid w:val="00A74714"/>
    <w:rsid w:val="00A8143C"/>
    <w:rsid w:val="00A82B00"/>
    <w:rsid w:val="00A84FA8"/>
    <w:rsid w:val="00A87ECE"/>
    <w:rsid w:val="00A93ACA"/>
    <w:rsid w:val="00A9649B"/>
    <w:rsid w:val="00A964FB"/>
    <w:rsid w:val="00AA6613"/>
    <w:rsid w:val="00AC2ACE"/>
    <w:rsid w:val="00AC3C77"/>
    <w:rsid w:val="00AC4BE7"/>
    <w:rsid w:val="00AD11B9"/>
    <w:rsid w:val="00AE3E41"/>
    <w:rsid w:val="00AF0A9B"/>
    <w:rsid w:val="00AF2F53"/>
    <w:rsid w:val="00AF3E1D"/>
    <w:rsid w:val="00AF42DB"/>
    <w:rsid w:val="00AF7D6A"/>
    <w:rsid w:val="00B00B45"/>
    <w:rsid w:val="00B023C3"/>
    <w:rsid w:val="00B05F71"/>
    <w:rsid w:val="00B06AC1"/>
    <w:rsid w:val="00B11F21"/>
    <w:rsid w:val="00B15DF9"/>
    <w:rsid w:val="00B175F3"/>
    <w:rsid w:val="00B204E0"/>
    <w:rsid w:val="00B21BF5"/>
    <w:rsid w:val="00B229C2"/>
    <w:rsid w:val="00B22E92"/>
    <w:rsid w:val="00B27AA1"/>
    <w:rsid w:val="00B30D14"/>
    <w:rsid w:val="00B33F4B"/>
    <w:rsid w:val="00B354AC"/>
    <w:rsid w:val="00B3705B"/>
    <w:rsid w:val="00B421E3"/>
    <w:rsid w:val="00B46792"/>
    <w:rsid w:val="00B474A9"/>
    <w:rsid w:val="00B506CF"/>
    <w:rsid w:val="00B54744"/>
    <w:rsid w:val="00B561F7"/>
    <w:rsid w:val="00B57303"/>
    <w:rsid w:val="00B65E65"/>
    <w:rsid w:val="00B666F8"/>
    <w:rsid w:val="00B72B4B"/>
    <w:rsid w:val="00B73654"/>
    <w:rsid w:val="00B800F5"/>
    <w:rsid w:val="00B81396"/>
    <w:rsid w:val="00B81AA0"/>
    <w:rsid w:val="00B85CE5"/>
    <w:rsid w:val="00B94BDB"/>
    <w:rsid w:val="00B973D3"/>
    <w:rsid w:val="00BA4359"/>
    <w:rsid w:val="00BB150E"/>
    <w:rsid w:val="00BB21AB"/>
    <w:rsid w:val="00BD0042"/>
    <w:rsid w:val="00BD4AF0"/>
    <w:rsid w:val="00BD7596"/>
    <w:rsid w:val="00BE4737"/>
    <w:rsid w:val="00BE56C5"/>
    <w:rsid w:val="00BF130D"/>
    <w:rsid w:val="00BF553F"/>
    <w:rsid w:val="00C02A46"/>
    <w:rsid w:val="00C0391B"/>
    <w:rsid w:val="00C1290D"/>
    <w:rsid w:val="00C33D6F"/>
    <w:rsid w:val="00C350D9"/>
    <w:rsid w:val="00C375F1"/>
    <w:rsid w:val="00C40649"/>
    <w:rsid w:val="00C46199"/>
    <w:rsid w:val="00C4636D"/>
    <w:rsid w:val="00C47E90"/>
    <w:rsid w:val="00C600C7"/>
    <w:rsid w:val="00C61C90"/>
    <w:rsid w:val="00C64275"/>
    <w:rsid w:val="00C754CC"/>
    <w:rsid w:val="00C765B3"/>
    <w:rsid w:val="00C806D4"/>
    <w:rsid w:val="00C83196"/>
    <w:rsid w:val="00C92C8E"/>
    <w:rsid w:val="00C95C47"/>
    <w:rsid w:val="00CB4739"/>
    <w:rsid w:val="00CB6049"/>
    <w:rsid w:val="00CB6DA6"/>
    <w:rsid w:val="00CB6E7C"/>
    <w:rsid w:val="00CB7B5D"/>
    <w:rsid w:val="00CC00FC"/>
    <w:rsid w:val="00CC1CC6"/>
    <w:rsid w:val="00CC31FD"/>
    <w:rsid w:val="00CC5019"/>
    <w:rsid w:val="00CD0A5C"/>
    <w:rsid w:val="00CE315C"/>
    <w:rsid w:val="00CE3FD2"/>
    <w:rsid w:val="00CE79C8"/>
    <w:rsid w:val="00CF1074"/>
    <w:rsid w:val="00D02FF5"/>
    <w:rsid w:val="00D049C7"/>
    <w:rsid w:val="00D16152"/>
    <w:rsid w:val="00D16FD1"/>
    <w:rsid w:val="00D2534D"/>
    <w:rsid w:val="00D414C6"/>
    <w:rsid w:val="00D45CF3"/>
    <w:rsid w:val="00D5011A"/>
    <w:rsid w:val="00D5069A"/>
    <w:rsid w:val="00D509D9"/>
    <w:rsid w:val="00D51BFF"/>
    <w:rsid w:val="00D54591"/>
    <w:rsid w:val="00D54F21"/>
    <w:rsid w:val="00D645D3"/>
    <w:rsid w:val="00D6663B"/>
    <w:rsid w:val="00D71C33"/>
    <w:rsid w:val="00D72F07"/>
    <w:rsid w:val="00D73E43"/>
    <w:rsid w:val="00D8445A"/>
    <w:rsid w:val="00DA0FF1"/>
    <w:rsid w:val="00DB11C6"/>
    <w:rsid w:val="00DB7013"/>
    <w:rsid w:val="00DC06BC"/>
    <w:rsid w:val="00DC6345"/>
    <w:rsid w:val="00DE2775"/>
    <w:rsid w:val="00DE6496"/>
    <w:rsid w:val="00DE69CD"/>
    <w:rsid w:val="00DF115E"/>
    <w:rsid w:val="00DF2FF1"/>
    <w:rsid w:val="00E038D4"/>
    <w:rsid w:val="00E03DB2"/>
    <w:rsid w:val="00E078E8"/>
    <w:rsid w:val="00E07B09"/>
    <w:rsid w:val="00E1093E"/>
    <w:rsid w:val="00E21E2F"/>
    <w:rsid w:val="00E23509"/>
    <w:rsid w:val="00E2495F"/>
    <w:rsid w:val="00E26F21"/>
    <w:rsid w:val="00E443CD"/>
    <w:rsid w:val="00E5327F"/>
    <w:rsid w:val="00E5690D"/>
    <w:rsid w:val="00E60394"/>
    <w:rsid w:val="00E64280"/>
    <w:rsid w:val="00E8533A"/>
    <w:rsid w:val="00EA47A0"/>
    <w:rsid w:val="00EA7D4F"/>
    <w:rsid w:val="00EB000C"/>
    <w:rsid w:val="00EC1BC5"/>
    <w:rsid w:val="00EC2BE8"/>
    <w:rsid w:val="00ED2572"/>
    <w:rsid w:val="00ED3132"/>
    <w:rsid w:val="00ED39A9"/>
    <w:rsid w:val="00EE0741"/>
    <w:rsid w:val="00EE75E2"/>
    <w:rsid w:val="00EF4805"/>
    <w:rsid w:val="00F00B16"/>
    <w:rsid w:val="00F0138B"/>
    <w:rsid w:val="00F031DD"/>
    <w:rsid w:val="00F248F1"/>
    <w:rsid w:val="00F25749"/>
    <w:rsid w:val="00F27D9B"/>
    <w:rsid w:val="00F31E8D"/>
    <w:rsid w:val="00F33075"/>
    <w:rsid w:val="00F35D31"/>
    <w:rsid w:val="00F443D2"/>
    <w:rsid w:val="00F44DCB"/>
    <w:rsid w:val="00F51AB8"/>
    <w:rsid w:val="00F55188"/>
    <w:rsid w:val="00F87135"/>
    <w:rsid w:val="00F904E7"/>
    <w:rsid w:val="00F91103"/>
    <w:rsid w:val="00F91838"/>
    <w:rsid w:val="00FA64F2"/>
    <w:rsid w:val="00FB6A70"/>
    <w:rsid w:val="00F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FE105"/>
  <w15:chartTrackingRefBased/>
  <w15:docId w15:val="{DF84FC87-EE7D-4094-B389-0A98DBA9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D2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4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FD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5D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1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30D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0D"/>
    <w:rPr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527CF5"/>
    <w:pPr>
      <w:spacing w:after="0" w:line="240" w:lineRule="auto"/>
    </w:pPr>
    <w:rPr>
      <w:kern w:val="2"/>
    </w:rPr>
  </w:style>
  <w:style w:type="table" w:styleId="GridTable1Light-Accent5">
    <w:name w:val="Grid Table 1 Light Accent 5"/>
    <w:basedOn w:val="TableNormal"/>
    <w:uiPriority w:val="46"/>
    <w:rsid w:val="007F2D5A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F6C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1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ED6"/>
    <w:rPr>
      <w:rFonts w:ascii="Calibri" w:hAnsi="Calibri" w:cs="Calibri"/>
      <w:noProof/>
      <w:kern w:val="2"/>
    </w:rPr>
  </w:style>
  <w:style w:type="paragraph" w:customStyle="1" w:styleId="EndNoteBibliography">
    <w:name w:val="EndNote Bibliography"/>
    <w:basedOn w:val="Normal"/>
    <w:link w:val="EndNoteBibliographyChar"/>
    <w:rsid w:val="00341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1ED6"/>
    <w:rPr>
      <w:rFonts w:ascii="Calibri" w:hAnsi="Calibri" w:cs="Calibri"/>
      <w:noProof/>
      <w:kern w:val="2"/>
    </w:rPr>
  </w:style>
  <w:style w:type="character" w:styleId="UnresolvedMention">
    <w:name w:val="Unresolved Mention"/>
    <w:basedOn w:val="DefaultParagraphFont"/>
    <w:uiPriority w:val="99"/>
    <w:semiHidden/>
    <w:unhideWhenUsed/>
    <w:rsid w:val="001604E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474A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D0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3D00"/>
    <w:pPr>
      <w:outlineLvl w:val="9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D3FC8"/>
    <w:pPr>
      <w:tabs>
        <w:tab w:val="right" w:leader="dot" w:pos="10948"/>
      </w:tabs>
      <w:spacing w:after="100"/>
      <w:ind w:left="426"/>
    </w:pPr>
  </w:style>
  <w:style w:type="paragraph" w:customStyle="1" w:styleId="pf0">
    <w:name w:val="pf0"/>
    <w:basedOn w:val="Normal"/>
    <w:rsid w:val="008A3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8A37A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30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0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C8841-6A24-4D60-802B-2644FCD9C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Timm</dc:creator>
  <cp:keywords/>
  <dc:description/>
  <cp:lastModifiedBy>Juliano Timm</cp:lastModifiedBy>
  <cp:revision>2</cp:revision>
  <dcterms:created xsi:type="dcterms:W3CDTF">2023-09-26T21:03:00Z</dcterms:created>
  <dcterms:modified xsi:type="dcterms:W3CDTF">2023-09-26T21:03:00Z</dcterms:modified>
</cp:coreProperties>
</file>